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0055B1" w14:textId="10D73478" w:rsidR="00BF736D" w:rsidRDefault="00BF736D" w:rsidP="00BF736D">
      <w:pPr>
        <w:rPr>
          <w:lang w:val="en-US"/>
        </w:rPr>
      </w:pPr>
      <w:r>
        <w:rPr>
          <w:lang w:val="en-US"/>
        </w:rPr>
        <w:t>Supplemental File</w:t>
      </w:r>
      <w:r w:rsidR="00E71746" w:rsidRPr="00E71746">
        <w:rPr>
          <w:lang w:val="en-US"/>
        </w:rPr>
        <w:br/>
      </w:r>
      <w:r w:rsidR="00E71746" w:rsidRPr="00E71746">
        <w:rPr>
          <w:lang w:val="en-US"/>
        </w:rPr>
        <w:br/>
      </w:r>
    </w:p>
    <w:p w14:paraId="2CE453F3" w14:textId="77777777" w:rsidR="00BF736D" w:rsidRPr="00B83B0A" w:rsidRDefault="00BF736D" w:rsidP="00BF736D">
      <w:r w:rsidRPr="00B83B0A">
        <w:rPr>
          <w:noProof/>
        </w:rPr>
        <w:drawing>
          <wp:inline distT="114300" distB="114300" distL="114300" distR="114300" wp14:anchorId="060918B3" wp14:editId="26054433">
            <wp:extent cx="5731200" cy="2362200"/>
            <wp:effectExtent l="0" t="0" r="0" b="0"/>
            <wp:docPr id="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 l="125" r="125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362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6EEF04C" w14:textId="4E75534A" w:rsidR="004E3A8A" w:rsidRPr="00BF736D" w:rsidRDefault="00BF736D" w:rsidP="00BF736D">
      <w:pPr>
        <w:rPr>
          <w:lang w:val="en-US"/>
        </w:rPr>
      </w:pPr>
      <w:r w:rsidRPr="00BF736D">
        <w:rPr>
          <w:b/>
          <w:bCs/>
          <w:lang w:val="en-US"/>
        </w:rPr>
        <w:t>Supplementary Figure 1.</w:t>
      </w:r>
      <w:r w:rsidRPr="00BF736D">
        <w:rPr>
          <w:lang w:val="en-US"/>
        </w:rPr>
        <w:t xml:space="preserve"> </w:t>
      </w:r>
      <w:r w:rsidRPr="00BF736D">
        <w:rPr>
          <w:color w:val="666666"/>
          <w:lang w:val="en-US"/>
        </w:rPr>
        <w:t xml:space="preserve">Relationship between baseline clinical measures and inter-session pRF reproducibility. (A) Inter-session pRF reproducibility as a function of visual acuity (VA, </w:t>
      </w:r>
      <w:proofErr w:type="spellStart"/>
      <w:r w:rsidRPr="00BF736D">
        <w:rPr>
          <w:color w:val="666666"/>
          <w:lang w:val="en-US"/>
        </w:rPr>
        <w:t>logMAR</w:t>
      </w:r>
      <w:proofErr w:type="spellEnd"/>
      <w:r w:rsidRPr="00BF736D">
        <w:rPr>
          <w:color w:val="666666"/>
          <w:lang w:val="en-US"/>
        </w:rPr>
        <w:t>). (B) Inter-session pRF reproducibility as a function of fixation stability assessed by microperimetry (percentage of fixation points within the predefined radius). Each dot represents one subject (GA: blue; STGD: orange). Solid lines indicate linear regression fits across subjects, with shaded areas denoting 95% confidence intervals. Coefficients of determination (R²) are reported in each panel. Neither baseline visual acuity nor fixation stability shows a systematic association with inter-session pRF reproducibility.</w:t>
      </w:r>
    </w:p>
    <w:sectPr w:rsidR="004E3A8A" w:rsidRPr="00BF73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746"/>
    <w:rsid w:val="004E3A8A"/>
    <w:rsid w:val="00B41B7A"/>
    <w:rsid w:val="00BF736D"/>
    <w:rsid w:val="00D0390B"/>
    <w:rsid w:val="00E71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D8017E"/>
  <w15:chartTrackingRefBased/>
  <w15:docId w15:val="{E32A1125-6CB8-4B92-AD29-D76E7BD39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717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717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717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717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717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717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717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717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717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717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717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717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7174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7174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7174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7174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7174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7174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717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717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717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717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717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7174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7174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7174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717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7174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7174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E71746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71746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BF736D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1</cp:revision>
  <dcterms:created xsi:type="dcterms:W3CDTF">2026-03-16T12:45:00Z</dcterms:created>
  <dcterms:modified xsi:type="dcterms:W3CDTF">2026-03-16T13:06:00Z</dcterms:modified>
</cp:coreProperties>
</file>